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424D6" w14:textId="6968B4B0" w:rsidR="00802C3E" w:rsidRPr="004E158B" w:rsidRDefault="00802C3E" w:rsidP="004E158B">
      <w:pPr>
        <w:keepNext/>
        <w:spacing w:line="480" w:lineRule="auto"/>
        <w:rPr>
          <w:b/>
          <w:lang w:val="en-US"/>
        </w:rPr>
      </w:pP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5F6115" w:rsidRPr="00DD0376" w14:paraId="3E2AC14C" w14:textId="77777777" w:rsidTr="00436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4344D82" w14:textId="5994D287" w:rsidR="005F6115" w:rsidRDefault="00B21E33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7105" w:type="dxa"/>
          </w:tcPr>
          <w:p w14:paraId="058E4647" w14:textId="32E57250" w:rsidR="005F6115" w:rsidRPr="004366DE" w:rsidRDefault="00B21E33" w:rsidP="008003C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Genotype</w:t>
            </w:r>
          </w:p>
        </w:tc>
      </w:tr>
      <w:tr w:rsidR="005F6115" w:rsidRPr="00390C80" w14:paraId="1C336334" w14:textId="77777777" w:rsidTr="0043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9466099" w14:textId="74B63FBD" w:rsidR="005F6115" w:rsidRDefault="004366DE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T1291</w:t>
            </w:r>
          </w:p>
        </w:tc>
        <w:tc>
          <w:tcPr>
            <w:tcW w:w="7105" w:type="dxa"/>
          </w:tcPr>
          <w:p w14:paraId="6BF474D8" w14:textId="43A080FD" w:rsidR="005F6115" w:rsidRDefault="00B21E33" w:rsidP="008003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1E33">
              <w:rPr>
                <w:lang w:val="en-US"/>
              </w:rPr>
              <w:t>MAT</w:t>
            </w:r>
            <w:r w:rsidRPr="00B21E33">
              <w:rPr>
                <w:rFonts w:cstheme="minorHAnsi"/>
                <w:b/>
                <w:lang w:val="en-US"/>
              </w:rPr>
              <w:t>α</w:t>
            </w:r>
            <w:r w:rsidRPr="00B21E33">
              <w:rPr>
                <w:lang w:val="en-US"/>
              </w:rPr>
              <w:t xml:space="preserve"> </w:t>
            </w:r>
            <w:r w:rsidRPr="00B21E33">
              <w:rPr>
                <w:i/>
                <w:lang w:val="en-US"/>
              </w:rPr>
              <w:t>ura3-1 trp1-1 leu2-3,112 his3-11,15 can1-100</w:t>
            </w:r>
            <w:r w:rsidRPr="00B21E3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DE2 RAD5 </w:t>
            </w:r>
            <w:r w:rsidR="004366DE" w:rsidRPr="00B21E33">
              <w:rPr>
                <w:i/>
                <w:lang w:val="en-US"/>
              </w:rPr>
              <w:t>cdc</w:t>
            </w:r>
            <w:proofErr w:type="gramStart"/>
            <w:r w:rsidR="004366DE" w:rsidRPr="00B21E33">
              <w:rPr>
                <w:i/>
                <w:lang w:val="en-US"/>
              </w:rPr>
              <w:t>5::</w:t>
            </w:r>
            <w:proofErr w:type="gramEnd"/>
            <w:r w:rsidR="004366DE" w:rsidRPr="00B21E33">
              <w:rPr>
                <w:i/>
                <w:lang w:val="en-US"/>
              </w:rPr>
              <w:t>CDC5-3HA-TRP1 cdc13-1</w:t>
            </w:r>
          </w:p>
        </w:tc>
      </w:tr>
      <w:tr w:rsidR="005F6115" w:rsidRPr="00390C80" w14:paraId="6A1BFDD6" w14:textId="77777777" w:rsidTr="00436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A71888B" w14:textId="3507A3A7" w:rsidR="005F6115" w:rsidRDefault="004366DE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T1292</w:t>
            </w:r>
          </w:p>
        </w:tc>
        <w:tc>
          <w:tcPr>
            <w:tcW w:w="7105" w:type="dxa"/>
          </w:tcPr>
          <w:p w14:paraId="709047B6" w14:textId="47DA6849" w:rsidR="005F6115" w:rsidRDefault="00B21E33" w:rsidP="008003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1E33">
              <w:rPr>
                <w:lang w:val="en-US"/>
              </w:rPr>
              <w:t>MAT</w:t>
            </w:r>
            <w:r w:rsidRPr="00B21E33">
              <w:rPr>
                <w:rFonts w:cstheme="minorHAnsi"/>
                <w:b/>
                <w:lang w:val="en-US"/>
              </w:rPr>
              <w:t>α</w:t>
            </w:r>
            <w:r w:rsidRPr="00B21E33">
              <w:rPr>
                <w:lang w:val="en-US"/>
              </w:rPr>
              <w:t xml:space="preserve"> </w:t>
            </w:r>
            <w:r w:rsidRPr="00B21E33">
              <w:rPr>
                <w:i/>
                <w:lang w:val="en-US"/>
              </w:rPr>
              <w:t>ura3-1 trp1-1 leu2-3,112 his3-11,15 can1-100</w:t>
            </w:r>
            <w:r w:rsidRPr="00B21E3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DE2 RAD5 </w:t>
            </w:r>
            <w:r w:rsidR="004366DE" w:rsidRPr="00B21E33">
              <w:rPr>
                <w:i/>
                <w:lang w:val="en-US"/>
              </w:rPr>
              <w:t>cdc</w:t>
            </w:r>
            <w:proofErr w:type="gramStart"/>
            <w:r w:rsidR="004366DE" w:rsidRPr="00B21E33">
              <w:rPr>
                <w:i/>
                <w:lang w:val="en-US"/>
              </w:rPr>
              <w:t>5::</w:t>
            </w:r>
            <w:proofErr w:type="gramEnd"/>
            <w:r w:rsidR="004366DE" w:rsidRPr="00B21E33">
              <w:rPr>
                <w:i/>
                <w:lang w:val="en-US"/>
              </w:rPr>
              <w:t>cdc5-ad-3HA-TRP1</w:t>
            </w:r>
            <w:r w:rsidR="004366DE">
              <w:rPr>
                <w:lang w:val="en-US"/>
              </w:rPr>
              <w:t xml:space="preserve"> </w:t>
            </w:r>
            <w:r w:rsidR="004366DE" w:rsidRPr="00B21E33">
              <w:rPr>
                <w:i/>
                <w:lang w:val="en-US"/>
              </w:rPr>
              <w:t>cdc13-1</w:t>
            </w:r>
          </w:p>
        </w:tc>
      </w:tr>
      <w:tr w:rsidR="005F6115" w14:paraId="099C9760" w14:textId="77777777" w:rsidTr="0043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EE5EA29" w14:textId="4ED183D7" w:rsidR="005F6115" w:rsidRDefault="004366DE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ZX409</w:t>
            </w:r>
          </w:p>
        </w:tc>
        <w:tc>
          <w:tcPr>
            <w:tcW w:w="7105" w:type="dxa"/>
          </w:tcPr>
          <w:p w14:paraId="6555048E" w14:textId="77786727" w:rsidR="005F6115" w:rsidRDefault="004366DE" w:rsidP="008003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T1291 </w:t>
            </w:r>
            <w:r w:rsidRPr="00B21E33">
              <w:rPr>
                <w:i/>
                <w:lang w:val="en-US"/>
              </w:rPr>
              <w:t>rad</w:t>
            </w:r>
            <w:proofErr w:type="gramStart"/>
            <w:r w:rsidRPr="00B21E33">
              <w:rPr>
                <w:i/>
                <w:lang w:val="en-US"/>
              </w:rPr>
              <w:t>51::</w:t>
            </w:r>
            <w:proofErr w:type="gramEnd"/>
            <w:r w:rsidRPr="00B21E33">
              <w:rPr>
                <w:i/>
                <w:lang w:val="en-US"/>
              </w:rPr>
              <w:t>HIS3</w:t>
            </w:r>
          </w:p>
        </w:tc>
      </w:tr>
      <w:tr w:rsidR="004366DE" w14:paraId="759073FF" w14:textId="77777777" w:rsidTr="00436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76804E8" w14:textId="66E8D134" w:rsidR="004366DE" w:rsidRDefault="004366DE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ZX419</w:t>
            </w:r>
          </w:p>
        </w:tc>
        <w:tc>
          <w:tcPr>
            <w:tcW w:w="7105" w:type="dxa"/>
          </w:tcPr>
          <w:p w14:paraId="4C91199D" w14:textId="2224AD12" w:rsidR="004366DE" w:rsidRDefault="004366DE" w:rsidP="008003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T1291 </w:t>
            </w:r>
            <w:r w:rsidRPr="00B21E33">
              <w:rPr>
                <w:i/>
                <w:lang w:val="en-US"/>
              </w:rPr>
              <w:t>rad</w:t>
            </w:r>
            <w:proofErr w:type="gramStart"/>
            <w:r w:rsidRPr="00B21E33">
              <w:rPr>
                <w:i/>
                <w:lang w:val="en-US"/>
              </w:rPr>
              <w:t>52::</w:t>
            </w:r>
            <w:proofErr w:type="gramEnd"/>
            <w:r w:rsidRPr="00B21E33">
              <w:rPr>
                <w:i/>
                <w:lang w:val="en-US"/>
              </w:rPr>
              <w:t>HIS3</w:t>
            </w:r>
          </w:p>
        </w:tc>
      </w:tr>
      <w:tr w:rsidR="004366DE" w14:paraId="534593C7" w14:textId="77777777" w:rsidTr="0043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1BF0748" w14:textId="74104FCC" w:rsidR="004366DE" w:rsidRDefault="004366DE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ZX424</w:t>
            </w:r>
          </w:p>
        </w:tc>
        <w:tc>
          <w:tcPr>
            <w:tcW w:w="7105" w:type="dxa"/>
          </w:tcPr>
          <w:p w14:paraId="5887228E" w14:textId="30D23128" w:rsidR="004366DE" w:rsidRDefault="004366DE" w:rsidP="008003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T1291 </w:t>
            </w:r>
            <w:r w:rsidRPr="00B21E33">
              <w:rPr>
                <w:i/>
                <w:lang w:val="en-US"/>
              </w:rPr>
              <w:t>rad</w:t>
            </w:r>
            <w:proofErr w:type="gramStart"/>
            <w:r w:rsidRPr="00B21E33">
              <w:rPr>
                <w:i/>
                <w:lang w:val="en-US"/>
              </w:rPr>
              <w:t>59::</w:t>
            </w:r>
            <w:proofErr w:type="gramEnd"/>
            <w:r w:rsidRPr="00B21E33">
              <w:rPr>
                <w:i/>
                <w:lang w:val="en-US"/>
              </w:rPr>
              <w:t>HIS3</w:t>
            </w:r>
          </w:p>
        </w:tc>
      </w:tr>
      <w:tr w:rsidR="004366DE" w14:paraId="45AE9EA1" w14:textId="77777777" w:rsidTr="00436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430C3D" w14:textId="6F909250" w:rsidR="004366DE" w:rsidRDefault="004366DE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ZX447</w:t>
            </w:r>
          </w:p>
        </w:tc>
        <w:tc>
          <w:tcPr>
            <w:tcW w:w="7105" w:type="dxa"/>
          </w:tcPr>
          <w:p w14:paraId="3A395CEC" w14:textId="212FE2A2" w:rsidR="004366DE" w:rsidRDefault="004366DE" w:rsidP="008003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T1291 </w:t>
            </w:r>
            <w:r w:rsidRPr="00B21E33">
              <w:rPr>
                <w:i/>
                <w:lang w:val="en-US"/>
              </w:rPr>
              <w:t>pol</w:t>
            </w:r>
            <w:proofErr w:type="gramStart"/>
            <w:r w:rsidRPr="00B21E33">
              <w:rPr>
                <w:i/>
                <w:lang w:val="en-US"/>
              </w:rPr>
              <w:t>32::</w:t>
            </w:r>
            <w:proofErr w:type="gramEnd"/>
            <w:r w:rsidRPr="00B21E33">
              <w:rPr>
                <w:i/>
                <w:lang w:val="en-US"/>
              </w:rPr>
              <w:t>HIS3</w:t>
            </w:r>
          </w:p>
        </w:tc>
      </w:tr>
      <w:tr w:rsidR="00D6688F" w14:paraId="7EDD9816" w14:textId="77777777" w:rsidTr="0043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708589C" w14:textId="73D4D449" w:rsidR="00D6688F" w:rsidRDefault="00D6688F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ZX500</w:t>
            </w:r>
          </w:p>
        </w:tc>
        <w:tc>
          <w:tcPr>
            <w:tcW w:w="7105" w:type="dxa"/>
          </w:tcPr>
          <w:p w14:paraId="763C3581" w14:textId="3ED6109C" w:rsidR="00D6688F" w:rsidRDefault="00D6688F" w:rsidP="008003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T1291 </w:t>
            </w:r>
            <w:r w:rsidRPr="00B21E33">
              <w:rPr>
                <w:i/>
                <w:lang w:val="en-US"/>
              </w:rPr>
              <w:t>mec1-21</w:t>
            </w:r>
          </w:p>
        </w:tc>
      </w:tr>
      <w:tr w:rsidR="00F97623" w:rsidRPr="00390C80" w14:paraId="437C8261" w14:textId="77777777" w:rsidTr="00436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3411BE4" w14:textId="6F33DF56" w:rsidR="00F97623" w:rsidRDefault="00F97623" w:rsidP="008003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ZX503</w:t>
            </w:r>
          </w:p>
        </w:tc>
        <w:tc>
          <w:tcPr>
            <w:tcW w:w="7105" w:type="dxa"/>
          </w:tcPr>
          <w:p w14:paraId="43D7A908" w14:textId="3EF2E250" w:rsidR="00F97623" w:rsidRDefault="00F97623" w:rsidP="008003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T1291 </w:t>
            </w:r>
            <w:r w:rsidRPr="00B21E33">
              <w:rPr>
                <w:i/>
                <w:lang w:val="en-US"/>
              </w:rPr>
              <w:t>rad</w:t>
            </w:r>
            <w:proofErr w:type="gramStart"/>
            <w:r w:rsidRPr="00B21E33">
              <w:rPr>
                <w:i/>
                <w:lang w:val="en-US"/>
              </w:rPr>
              <w:t>59::</w:t>
            </w:r>
            <w:proofErr w:type="gramEnd"/>
            <w:r w:rsidRPr="00B21E33">
              <w:rPr>
                <w:i/>
                <w:lang w:val="en-US"/>
              </w:rPr>
              <w:t>HIS3 rad51::LEU2</w:t>
            </w:r>
          </w:p>
        </w:tc>
      </w:tr>
    </w:tbl>
    <w:p w14:paraId="79A58BFC" w14:textId="77777777" w:rsidR="004E158B" w:rsidRDefault="004E158B" w:rsidP="008003CD">
      <w:pPr>
        <w:spacing w:line="480" w:lineRule="auto"/>
        <w:rPr>
          <w:b/>
          <w:lang w:val="en-US"/>
        </w:rPr>
      </w:pPr>
    </w:p>
    <w:p w14:paraId="1DEDE719" w14:textId="1E613F21" w:rsidR="00D173C2" w:rsidRDefault="00376D9E" w:rsidP="008003CD">
      <w:pPr>
        <w:spacing w:line="480" w:lineRule="auto"/>
        <w:rPr>
          <w:b/>
          <w:lang w:val="en-US"/>
        </w:rPr>
      </w:pPr>
      <w:r>
        <w:rPr>
          <w:b/>
          <w:lang w:val="en-US"/>
        </w:rPr>
        <w:t>T</w:t>
      </w:r>
      <w:r w:rsidR="00D173C2" w:rsidRPr="00416ADE">
        <w:rPr>
          <w:b/>
          <w:lang w:val="en-US"/>
        </w:rPr>
        <w:t xml:space="preserve">able </w:t>
      </w:r>
      <w:r w:rsidR="00B164AD">
        <w:rPr>
          <w:b/>
          <w:lang w:val="en-US"/>
        </w:rPr>
        <w:t>EV</w:t>
      </w:r>
      <w:r w:rsidR="00D173C2" w:rsidRPr="00416ADE">
        <w:rPr>
          <w:b/>
          <w:lang w:val="en-US"/>
        </w:rPr>
        <w:t>1</w:t>
      </w:r>
      <w:r w:rsidR="00416ADE">
        <w:rPr>
          <w:b/>
          <w:lang w:val="en-US"/>
        </w:rPr>
        <w:t>. Yeast strains used in this study.</w:t>
      </w:r>
      <w:r w:rsidR="00D173C2" w:rsidRPr="00416ADE">
        <w:rPr>
          <w:b/>
          <w:lang w:val="en-US"/>
        </w:rPr>
        <w:t xml:space="preserve"> </w:t>
      </w:r>
    </w:p>
    <w:p w14:paraId="44A4A5AF" w14:textId="217D74C0" w:rsidR="004E158B" w:rsidRDefault="004E158B">
      <w:pPr>
        <w:rPr>
          <w:b/>
          <w:lang w:val="en-US"/>
        </w:rPr>
      </w:pPr>
    </w:p>
    <w:sectPr w:rsidR="004E158B" w:rsidSect="00AA257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2E4B9" w14:textId="77777777" w:rsidR="00906346" w:rsidRDefault="00906346" w:rsidP="006978C2">
      <w:pPr>
        <w:spacing w:after="0" w:line="240" w:lineRule="auto"/>
      </w:pPr>
      <w:r>
        <w:separator/>
      </w:r>
    </w:p>
  </w:endnote>
  <w:endnote w:type="continuationSeparator" w:id="0">
    <w:p w14:paraId="5F327E1C" w14:textId="77777777" w:rsidR="00906346" w:rsidRDefault="00906346" w:rsidP="0069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30455161"/>
      <w:docPartObj>
        <w:docPartGallery w:val="Page Numbers (Bottom of Page)"/>
        <w:docPartUnique/>
      </w:docPartObj>
    </w:sdtPr>
    <w:sdtContent>
      <w:p w14:paraId="029F8C84" w14:textId="136B840E" w:rsidR="00193563" w:rsidRDefault="00193563" w:rsidP="003315DD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EF8A75" w14:textId="77777777" w:rsidR="00193563" w:rsidRDefault="00193563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89548181"/>
      <w:docPartObj>
        <w:docPartGallery w:val="Page Numbers (Bottom of Page)"/>
        <w:docPartUnique/>
      </w:docPartObj>
    </w:sdtPr>
    <w:sdtContent>
      <w:p w14:paraId="776C1785" w14:textId="1B341F68" w:rsidR="00193563" w:rsidRDefault="00193563" w:rsidP="003315DD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70073ED" w14:textId="77777777" w:rsidR="00193563" w:rsidRDefault="0019356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FC1A3" w14:textId="77777777" w:rsidR="00906346" w:rsidRDefault="00906346" w:rsidP="006978C2">
      <w:pPr>
        <w:spacing w:after="0" w:line="240" w:lineRule="auto"/>
      </w:pPr>
      <w:r>
        <w:separator/>
      </w:r>
    </w:p>
  </w:footnote>
  <w:footnote w:type="continuationSeparator" w:id="0">
    <w:p w14:paraId="49A125DF" w14:textId="77777777" w:rsidR="00906346" w:rsidRDefault="00906346" w:rsidP="0069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91254A"/>
    <w:multiLevelType w:val="hybridMultilevel"/>
    <w:tmpl w:val="77EAD812"/>
    <w:lvl w:ilvl="0" w:tplc="F47004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05E63"/>
    <w:multiLevelType w:val="hybridMultilevel"/>
    <w:tmpl w:val="A1501FCE"/>
    <w:lvl w:ilvl="0" w:tplc="D23025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4342110">
    <w:abstractNumId w:val="1"/>
  </w:num>
  <w:num w:numId="2" w16cid:durableId="1388643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42"/>
    <w:rsid w:val="00001EB8"/>
    <w:rsid w:val="00003623"/>
    <w:rsid w:val="00007295"/>
    <w:rsid w:val="0000769C"/>
    <w:rsid w:val="00012D3F"/>
    <w:rsid w:val="00014135"/>
    <w:rsid w:val="000152F2"/>
    <w:rsid w:val="00020583"/>
    <w:rsid w:val="00021110"/>
    <w:rsid w:val="000222BE"/>
    <w:rsid w:val="00022D8B"/>
    <w:rsid w:val="00025001"/>
    <w:rsid w:val="00027252"/>
    <w:rsid w:val="00044BC5"/>
    <w:rsid w:val="00045148"/>
    <w:rsid w:val="0004535A"/>
    <w:rsid w:val="00046267"/>
    <w:rsid w:val="000475BD"/>
    <w:rsid w:val="00047F85"/>
    <w:rsid w:val="0005045B"/>
    <w:rsid w:val="00057563"/>
    <w:rsid w:val="00057ADC"/>
    <w:rsid w:val="00062EDF"/>
    <w:rsid w:val="0006324C"/>
    <w:rsid w:val="00071642"/>
    <w:rsid w:val="00072B9B"/>
    <w:rsid w:val="0007343F"/>
    <w:rsid w:val="000736B1"/>
    <w:rsid w:val="00073802"/>
    <w:rsid w:val="00074981"/>
    <w:rsid w:val="00075523"/>
    <w:rsid w:val="00080838"/>
    <w:rsid w:val="000824F9"/>
    <w:rsid w:val="00082831"/>
    <w:rsid w:val="000844E2"/>
    <w:rsid w:val="00084B93"/>
    <w:rsid w:val="000879D2"/>
    <w:rsid w:val="000A024F"/>
    <w:rsid w:val="000A0A4A"/>
    <w:rsid w:val="000A2924"/>
    <w:rsid w:val="000A3352"/>
    <w:rsid w:val="000A3CFA"/>
    <w:rsid w:val="000A4A4D"/>
    <w:rsid w:val="000A6724"/>
    <w:rsid w:val="000A7F25"/>
    <w:rsid w:val="000B0380"/>
    <w:rsid w:val="000B2080"/>
    <w:rsid w:val="000B49D7"/>
    <w:rsid w:val="000B74CD"/>
    <w:rsid w:val="000C142B"/>
    <w:rsid w:val="000C25EE"/>
    <w:rsid w:val="000C3790"/>
    <w:rsid w:val="000C485C"/>
    <w:rsid w:val="000C49ED"/>
    <w:rsid w:val="000C5155"/>
    <w:rsid w:val="000C616F"/>
    <w:rsid w:val="000C6FB3"/>
    <w:rsid w:val="000D26A1"/>
    <w:rsid w:val="000D321D"/>
    <w:rsid w:val="000D32D0"/>
    <w:rsid w:val="000D530C"/>
    <w:rsid w:val="000E408B"/>
    <w:rsid w:val="000E5D47"/>
    <w:rsid w:val="000E77B9"/>
    <w:rsid w:val="000E7944"/>
    <w:rsid w:val="000F4934"/>
    <w:rsid w:val="001026DB"/>
    <w:rsid w:val="001031C5"/>
    <w:rsid w:val="001042C6"/>
    <w:rsid w:val="0011252B"/>
    <w:rsid w:val="001125F9"/>
    <w:rsid w:val="00113917"/>
    <w:rsid w:val="0011774C"/>
    <w:rsid w:val="00117861"/>
    <w:rsid w:val="00120B8E"/>
    <w:rsid w:val="00120DBF"/>
    <w:rsid w:val="001217D1"/>
    <w:rsid w:val="001224BE"/>
    <w:rsid w:val="001245F2"/>
    <w:rsid w:val="001255B4"/>
    <w:rsid w:val="00125F4E"/>
    <w:rsid w:val="0012695F"/>
    <w:rsid w:val="00127463"/>
    <w:rsid w:val="001274C5"/>
    <w:rsid w:val="00127CD3"/>
    <w:rsid w:val="001300F8"/>
    <w:rsid w:val="0013172A"/>
    <w:rsid w:val="00131A06"/>
    <w:rsid w:val="0013215B"/>
    <w:rsid w:val="00132A2A"/>
    <w:rsid w:val="00134202"/>
    <w:rsid w:val="00134334"/>
    <w:rsid w:val="00134F8A"/>
    <w:rsid w:val="00141A8F"/>
    <w:rsid w:val="00146549"/>
    <w:rsid w:val="001477F0"/>
    <w:rsid w:val="00152F7A"/>
    <w:rsid w:val="00157B41"/>
    <w:rsid w:val="00157B76"/>
    <w:rsid w:val="001639D1"/>
    <w:rsid w:val="00170B00"/>
    <w:rsid w:val="001715B6"/>
    <w:rsid w:val="0017330D"/>
    <w:rsid w:val="00175267"/>
    <w:rsid w:val="00175362"/>
    <w:rsid w:val="00176DC7"/>
    <w:rsid w:val="00181B5B"/>
    <w:rsid w:val="0018332A"/>
    <w:rsid w:val="00184D9A"/>
    <w:rsid w:val="00192C3F"/>
    <w:rsid w:val="00193563"/>
    <w:rsid w:val="001975A7"/>
    <w:rsid w:val="001A1ACC"/>
    <w:rsid w:val="001B07B2"/>
    <w:rsid w:val="001B4E27"/>
    <w:rsid w:val="001C054B"/>
    <w:rsid w:val="001C20BF"/>
    <w:rsid w:val="001C3A70"/>
    <w:rsid w:val="001C6409"/>
    <w:rsid w:val="001C6D1D"/>
    <w:rsid w:val="001D26E1"/>
    <w:rsid w:val="001D26FD"/>
    <w:rsid w:val="001D2B01"/>
    <w:rsid w:val="001D35DC"/>
    <w:rsid w:val="001D566B"/>
    <w:rsid w:val="001D76F5"/>
    <w:rsid w:val="001E0DFB"/>
    <w:rsid w:val="001E218C"/>
    <w:rsid w:val="001E386A"/>
    <w:rsid w:val="001E5E0E"/>
    <w:rsid w:val="001F3FF7"/>
    <w:rsid w:val="001F52F1"/>
    <w:rsid w:val="001F619B"/>
    <w:rsid w:val="001F6994"/>
    <w:rsid w:val="001F72CE"/>
    <w:rsid w:val="001F748A"/>
    <w:rsid w:val="00200E01"/>
    <w:rsid w:val="00204B67"/>
    <w:rsid w:val="002116D7"/>
    <w:rsid w:val="00211E70"/>
    <w:rsid w:val="0021374D"/>
    <w:rsid w:val="00214721"/>
    <w:rsid w:val="00215DDA"/>
    <w:rsid w:val="00217CEB"/>
    <w:rsid w:val="00220BBC"/>
    <w:rsid w:val="00225163"/>
    <w:rsid w:val="0022532D"/>
    <w:rsid w:val="00227973"/>
    <w:rsid w:val="002301A9"/>
    <w:rsid w:val="002319C2"/>
    <w:rsid w:val="00233EF2"/>
    <w:rsid w:val="002341D9"/>
    <w:rsid w:val="00246220"/>
    <w:rsid w:val="002462C9"/>
    <w:rsid w:val="00247852"/>
    <w:rsid w:val="00254F48"/>
    <w:rsid w:val="00263480"/>
    <w:rsid w:val="00263563"/>
    <w:rsid w:val="002648C1"/>
    <w:rsid w:val="002658BB"/>
    <w:rsid w:val="0026624D"/>
    <w:rsid w:val="002776C0"/>
    <w:rsid w:val="00281AA7"/>
    <w:rsid w:val="0028264C"/>
    <w:rsid w:val="00282CE3"/>
    <w:rsid w:val="002838C3"/>
    <w:rsid w:val="00284D5A"/>
    <w:rsid w:val="00292F6F"/>
    <w:rsid w:val="00293B3A"/>
    <w:rsid w:val="00296DE8"/>
    <w:rsid w:val="002A09BD"/>
    <w:rsid w:val="002A161C"/>
    <w:rsid w:val="002A19C3"/>
    <w:rsid w:val="002A1A23"/>
    <w:rsid w:val="002A1CDD"/>
    <w:rsid w:val="002A64A3"/>
    <w:rsid w:val="002A68C3"/>
    <w:rsid w:val="002A6A0B"/>
    <w:rsid w:val="002A7F39"/>
    <w:rsid w:val="002B1ABD"/>
    <w:rsid w:val="002B37A7"/>
    <w:rsid w:val="002B47EB"/>
    <w:rsid w:val="002B525D"/>
    <w:rsid w:val="002B55FF"/>
    <w:rsid w:val="002B6217"/>
    <w:rsid w:val="002B63F3"/>
    <w:rsid w:val="002B718A"/>
    <w:rsid w:val="002C338C"/>
    <w:rsid w:val="002C35EC"/>
    <w:rsid w:val="002C7DB1"/>
    <w:rsid w:val="002D20A6"/>
    <w:rsid w:val="002D2B79"/>
    <w:rsid w:val="002D3517"/>
    <w:rsid w:val="002D6638"/>
    <w:rsid w:val="002D69CE"/>
    <w:rsid w:val="002D7813"/>
    <w:rsid w:val="002D7A93"/>
    <w:rsid w:val="002E28DB"/>
    <w:rsid w:val="002E62B4"/>
    <w:rsid w:val="002F045C"/>
    <w:rsid w:val="002F06A3"/>
    <w:rsid w:val="002F4C9F"/>
    <w:rsid w:val="002F56DB"/>
    <w:rsid w:val="003041C5"/>
    <w:rsid w:val="00310089"/>
    <w:rsid w:val="00311697"/>
    <w:rsid w:val="00313419"/>
    <w:rsid w:val="003140FE"/>
    <w:rsid w:val="0031439B"/>
    <w:rsid w:val="00314848"/>
    <w:rsid w:val="00316036"/>
    <w:rsid w:val="003177BD"/>
    <w:rsid w:val="003221E5"/>
    <w:rsid w:val="0032528C"/>
    <w:rsid w:val="00331021"/>
    <w:rsid w:val="003315DD"/>
    <w:rsid w:val="00331A10"/>
    <w:rsid w:val="00332A2A"/>
    <w:rsid w:val="00335AA4"/>
    <w:rsid w:val="0033672D"/>
    <w:rsid w:val="003563B9"/>
    <w:rsid w:val="00356A51"/>
    <w:rsid w:val="00360007"/>
    <w:rsid w:val="00361980"/>
    <w:rsid w:val="00364DCF"/>
    <w:rsid w:val="00367174"/>
    <w:rsid w:val="003679C1"/>
    <w:rsid w:val="00367FE2"/>
    <w:rsid w:val="0037175C"/>
    <w:rsid w:val="003718E8"/>
    <w:rsid w:val="00372EA1"/>
    <w:rsid w:val="00376195"/>
    <w:rsid w:val="00376D9E"/>
    <w:rsid w:val="00382431"/>
    <w:rsid w:val="0038417E"/>
    <w:rsid w:val="00385B86"/>
    <w:rsid w:val="003872FD"/>
    <w:rsid w:val="00387AEE"/>
    <w:rsid w:val="00390C80"/>
    <w:rsid w:val="003A10D5"/>
    <w:rsid w:val="003A206C"/>
    <w:rsid w:val="003A2614"/>
    <w:rsid w:val="003A79C7"/>
    <w:rsid w:val="003B1B5F"/>
    <w:rsid w:val="003B4396"/>
    <w:rsid w:val="003C08A3"/>
    <w:rsid w:val="003C22C2"/>
    <w:rsid w:val="003C37CB"/>
    <w:rsid w:val="003C6DBC"/>
    <w:rsid w:val="003C717F"/>
    <w:rsid w:val="003D23C6"/>
    <w:rsid w:val="003D3B9B"/>
    <w:rsid w:val="003D666C"/>
    <w:rsid w:val="003D7F63"/>
    <w:rsid w:val="003E1180"/>
    <w:rsid w:val="003E5240"/>
    <w:rsid w:val="003F1950"/>
    <w:rsid w:val="003F27C5"/>
    <w:rsid w:val="003F2CF5"/>
    <w:rsid w:val="003F317C"/>
    <w:rsid w:val="003F380C"/>
    <w:rsid w:val="003F3EFA"/>
    <w:rsid w:val="003F4173"/>
    <w:rsid w:val="003F4437"/>
    <w:rsid w:val="003F662F"/>
    <w:rsid w:val="003F79A4"/>
    <w:rsid w:val="00400883"/>
    <w:rsid w:val="00411BB3"/>
    <w:rsid w:val="0041473D"/>
    <w:rsid w:val="00416ADE"/>
    <w:rsid w:val="00417AE5"/>
    <w:rsid w:val="00421060"/>
    <w:rsid w:val="00422692"/>
    <w:rsid w:val="00423AE8"/>
    <w:rsid w:val="00423EB8"/>
    <w:rsid w:val="004246E9"/>
    <w:rsid w:val="00427810"/>
    <w:rsid w:val="004307CE"/>
    <w:rsid w:val="004325A6"/>
    <w:rsid w:val="004326E2"/>
    <w:rsid w:val="004337B5"/>
    <w:rsid w:val="00433F52"/>
    <w:rsid w:val="004342D5"/>
    <w:rsid w:val="004345B0"/>
    <w:rsid w:val="00434EEC"/>
    <w:rsid w:val="004358C2"/>
    <w:rsid w:val="004366DE"/>
    <w:rsid w:val="00440579"/>
    <w:rsid w:val="00440676"/>
    <w:rsid w:val="0044305C"/>
    <w:rsid w:val="0044468F"/>
    <w:rsid w:val="00447087"/>
    <w:rsid w:val="00450E31"/>
    <w:rsid w:val="004544B1"/>
    <w:rsid w:val="0046701F"/>
    <w:rsid w:val="00467A61"/>
    <w:rsid w:val="004716E1"/>
    <w:rsid w:val="00473F7E"/>
    <w:rsid w:val="004746F9"/>
    <w:rsid w:val="004805B0"/>
    <w:rsid w:val="00481EA8"/>
    <w:rsid w:val="00486803"/>
    <w:rsid w:val="00487C49"/>
    <w:rsid w:val="0049002F"/>
    <w:rsid w:val="00490A9D"/>
    <w:rsid w:val="00490EAB"/>
    <w:rsid w:val="00494834"/>
    <w:rsid w:val="00496A44"/>
    <w:rsid w:val="004A09AA"/>
    <w:rsid w:val="004A1121"/>
    <w:rsid w:val="004A2AC7"/>
    <w:rsid w:val="004A42ED"/>
    <w:rsid w:val="004A4AB4"/>
    <w:rsid w:val="004A6FFA"/>
    <w:rsid w:val="004A7023"/>
    <w:rsid w:val="004A7FA2"/>
    <w:rsid w:val="004B3D71"/>
    <w:rsid w:val="004B411F"/>
    <w:rsid w:val="004B5C8A"/>
    <w:rsid w:val="004B6C92"/>
    <w:rsid w:val="004B7270"/>
    <w:rsid w:val="004B7E1E"/>
    <w:rsid w:val="004C01D7"/>
    <w:rsid w:val="004C0724"/>
    <w:rsid w:val="004C0DE5"/>
    <w:rsid w:val="004C227C"/>
    <w:rsid w:val="004C42AB"/>
    <w:rsid w:val="004C70AD"/>
    <w:rsid w:val="004D130F"/>
    <w:rsid w:val="004D2A89"/>
    <w:rsid w:val="004D4389"/>
    <w:rsid w:val="004E1017"/>
    <w:rsid w:val="004E158B"/>
    <w:rsid w:val="004E52F8"/>
    <w:rsid w:val="004F0031"/>
    <w:rsid w:val="004F0064"/>
    <w:rsid w:val="004F227E"/>
    <w:rsid w:val="00501CBE"/>
    <w:rsid w:val="00504437"/>
    <w:rsid w:val="00504B11"/>
    <w:rsid w:val="00506BD1"/>
    <w:rsid w:val="00512BA2"/>
    <w:rsid w:val="00515E50"/>
    <w:rsid w:val="00520140"/>
    <w:rsid w:val="005225CC"/>
    <w:rsid w:val="0052296B"/>
    <w:rsid w:val="005233C8"/>
    <w:rsid w:val="0052340C"/>
    <w:rsid w:val="0052370B"/>
    <w:rsid w:val="00526EA7"/>
    <w:rsid w:val="00531348"/>
    <w:rsid w:val="005334E3"/>
    <w:rsid w:val="00540BC2"/>
    <w:rsid w:val="00544DDD"/>
    <w:rsid w:val="00546683"/>
    <w:rsid w:val="00546C4F"/>
    <w:rsid w:val="00547FA1"/>
    <w:rsid w:val="0055072A"/>
    <w:rsid w:val="005526E6"/>
    <w:rsid w:val="00554A0C"/>
    <w:rsid w:val="00554BE4"/>
    <w:rsid w:val="005557A6"/>
    <w:rsid w:val="00556990"/>
    <w:rsid w:val="00557217"/>
    <w:rsid w:val="00557CAB"/>
    <w:rsid w:val="00562341"/>
    <w:rsid w:val="005627AA"/>
    <w:rsid w:val="00563DC0"/>
    <w:rsid w:val="00563EA2"/>
    <w:rsid w:val="00564B1D"/>
    <w:rsid w:val="00565AFB"/>
    <w:rsid w:val="005700CE"/>
    <w:rsid w:val="00571188"/>
    <w:rsid w:val="0057167D"/>
    <w:rsid w:val="005748AC"/>
    <w:rsid w:val="00576A50"/>
    <w:rsid w:val="00581634"/>
    <w:rsid w:val="0058417D"/>
    <w:rsid w:val="005859C1"/>
    <w:rsid w:val="00585AC3"/>
    <w:rsid w:val="00586D88"/>
    <w:rsid w:val="0059125C"/>
    <w:rsid w:val="00591377"/>
    <w:rsid w:val="00591B58"/>
    <w:rsid w:val="00592A85"/>
    <w:rsid w:val="00597885"/>
    <w:rsid w:val="005A1F1F"/>
    <w:rsid w:val="005A3039"/>
    <w:rsid w:val="005A4052"/>
    <w:rsid w:val="005A49D3"/>
    <w:rsid w:val="005A52C0"/>
    <w:rsid w:val="005A6C56"/>
    <w:rsid w:val="005A7235"/>
    <w:rsid w:val="005B0B2D"/>
    <w:rsid w:val="005B4FDB"/>
    <w:rsid w:val="005C51F0"/>
    <w:rsid w:val="005C63DD"/>
    <w:rsid w:val="005C7784"/>
    <w:rsid w:val="005C77AA"/>
    <w:rsid w:val="005D05B4"/>
    <w:rsid w:val="005D1BFC"/>
    <w:rsid w:val="005D24EF"/>
    <w:rsid w:val="005D405B"/>
    <w:rsid w:val="005D4CFA"/>
    <w:rsid w:val="005D7B88"/>
    <w:rsid w:val="005E0670"/>
    <w:rsid w:val="005E0993"/>
    <w:rsid w:val="005E1463"/>
    <w:rsid w:val="005E1C86"/>
    <w:rsid w:val="005E29FB"/>
    <w:rsid w:val="005E2B48"/>
    <w:rsid w:val="005E41C6"/>
    <w:rsid w:val="005F3737"/>
    <w:rsid w:val="005F6115"/>
    <w:rsid w:val="005F62E0"/>
    <w:rsid w:val="005F7DBF"/>
    <w:rsid w:val="00602BC3"/>
    <w:rsid w:val="00607DD0"/>
    <w:rsid w:val="00612607"/>
    <w:rsid w:val="0061399A"/>
    <w:rsid w:val="00613B14"/>
    <w:rsid w:val="006142CD"/>
    <w:rsid w:val="006177F6"/>
    <w:rsid w:val="00617E8E"/>
    <w:rsid w:val="006232D3"/>
    <w:rsid w:val="006242D4"/>
    <w:rsid w:val="00624D54"/>
    <w:rsid w:val="0063495F"/>
    <w:rsid w:val="006351AC"/>
    <w:rsid w:val="0063533B"/>
    <w:rsid w:val="00636E04"/>
    <w:rsid w:val="00637AB3"/>
    <w:rsid w:val="006433F3"/>
    <w:rsid w:val="006441A0"/>
    <w:rsid w:val="00650C34"/>
    <w:rsid w:val="00653A93"/>
    <w:rsid w:val="00654AB5"/>
    <w:rsid w:val="00655710"/>
    <w:rsid w:val="00665CBE"/>
    <w:rsid w:val="00665E5F"/>
    <w:rsid w:val="006668C6"/>
    <w:rsid w:val="0066704A"/>
    <w:rsid w:val="006743B4"/>
    <w:rsid w:val="00683D00"/>
    <w:rsid w:val="006900D1"/>
    <w:rsid w:val="00690354"/>
    <w:rsid w:val="00691D65"/>
    <w:rsid w:val="006946E7"/>
    <w:rsid w:val="0069530E"/>
    <w:rsid w:val="0069539E"/>
    <w:rsid w:val="006978C2"/>
    <w:rsid w:val="006A26EB"/>
    <w:rsid w:val="006A3820"/>
    <w:rsid w:val="006A5586"/>
    <w:rsid w:val="006A6A82"/>
    <w:rsid w:val="006A7906"/>
    <w:rsid w:val="006B02AC"/>
    <w:rsid w:val="006B3A33"/>
    <w:rsid w:val="006B448C"/>
    <w:rsid w:val="006B49B1"/>
    <w:rsid w:val="006B7C82"/>
    <w:rsid w:val="006C0D8A"/>
    <w:rsid w:val="006D1EA8"/>
    <w:rsid w:val="006E1014"/>
    <w:rsid w:val="006E7671"/>
    <w:rsid w:val="006E7EB4"/>
    <w:rsid w:val="006F0A9C"/>
    <w:rsid w:val="006F0EF8"/>
    <w:rsid w:val="006F19D5"/>
    <w:rsid w:val="006F46F7"/>
    <w:rsid w:val="006F5956"/>
    <w:rsid w:val="006F6452"/>
    <w:rsid w:val="00700075"/>
    <w:rsid w:val="007002F7"/>
    <w:rsid w:val="00703922"/>
    <w:rsid w:val="00704B6B"/>
    <w:rsid w:val="007057AF"/>
    <w:rsid w:val="0071253D"/>
    <w:rsid w:val="007151A2"/>
    <w:rsid w:val="00715A96"/>
    <w:rsid w:val="00715B98"/>
    <w:rsid w:val="00724A8D"/>
    <w:rsid w:val="00724EAC"/>
    <w:rsid w:val="00727D00"/>
    <w:rsid w:val="007307C0"/>
    <w:rsid w:val="00732A2D"/>
    <w:rsid w:val="00733DC4"/>
    <w:rsid w:val="007351FF"/>
    <w:rsid w:val="0073530D"/>
    <w:rsid w:val="00743119"/>
    <w:rsid w:val="00744413"/>
    <w:rsid w:val="0074774E"/>
    <w:rsid w:val="007500FF"/>
    <w:rsid w:val="00751471"/>
    <w:rsid w:val="00752793"/>
    <w:rsid w:val="007539DC"/>
    <w:rsid w:val="0076273A"/>
    <w:rsid w:val="00763556"/>
    <w:rsid w:val="007711AD"/>
    <w:rsid w:val="0077315C"/>
    <w:rsid w:val="007742AA"/>
    <w:rsid w:val="0077451C"/>
    <w:rsid w:val="00777DF1"/>
    <w:rsid w:val="0078000A"/>
    <w:rsid w:val="00780D64"/>
    <w:rsid w:val="007828EB"/>
    <w:rsid w:val="007852D7"/>
    <w:rsid w:val="007871F0"/>
    <w:rsid w:val="0079196E"/>
    <w:rsid w:val="00793B21"/>
    <w:rsid w:val="0079707D"/>
    <w:rsid w:val="007A3717"/>
    <w:rsid w:val="007A4A92"/>
    <w:rsid w:val="007A5A2E"/>
    <w:rsid w:val="007A6D1A"/>
    <w:rsid w:val="007B24AA"/>
    <w:rsid w:val="007B24CD"/>
    <w:rsid w:val="007B3F82"/>
    <w:rsid w:val="007C0E42"/>
    <w:rsid w:val="007C3116"/>
    <w:rsid w:val="007C41B4"/>
    <w:rsid w:val="007D1C33"/>
    <w:rsid w:val="007D275D"/>
    <w:rsid w:val="007D2DAC"/>
    <w:rsid w:val="007D3F54"/>
    <w:rsid w:val="007D446B"/>
    <w:rsid w:val="007D5D3B"/>
    <w:rsid w:val="007D67C3"/>
    <w:rsid w:val="007D6CBE"/>
    <w:rsid w:val="007D70EE"/>
    <w:rsid w:val="007D7F17"/>
    <w:rsid w:val="007E0C98"/>
    <w:rsid w:val="007E496E"/>
    <w:rsid w:val="007E745E"/>
    <w:rsid w:val="007E7A64"/>
    <w:rsid w:val="007F3385"/>
    <w:rsid w:val="007F674B"/>
    <w:rsid w:val="007F67B9"/>
    <w:rsid w:val="008003CD"/>
    <w:rsid w:val="00800B75"/>
    <w:rsid w:val="00800BFD"/>
    <w:rsid w:val="00801D32"/>
    <w:rsid w:val="008025FB"/>
    <w:rsid w:val="00802C3E"/>
    <w:rsid w:val="00803A24"/>
    <w:rsid w:val="0080717D"/>
    <w:rsid w:val="00807504"/>
    <w:rsid w:val="00820E21"/>
    <w:rsid w:val="00823D06"/>
    <w:rsid w:val="00825D6C"/>
    <w:rsid w:val="008264E3"/>
    <w:rsid w:val="008276A2"/>
    <w:rsid w:val="00832618"/>
    <w:rsid w:val="00834A64"/>
    <w:rsid w:val="0083536E"/>
    <w:rsid w:val="00842900"/>
    <w:rsid w:val="008438B4"/>
    <w:rsid w:val="00846B14"/>
    <w:rsid w:val="00846C0E"/>
    <w:rsid w:val="0084780C"/>
    <w:rsid w:val="008500BA"/>
    <w:rsid w:val="00852B95"/>
    <w:rsid w:val="00856642"/>
    <w:rsid w:val="00857BFF"/>
    <w:rsid w:val="00861E8D"/>
    <w:rsid w:val="00861E9C"/>
    <w:rsid w:val="00864FB6"/>
    <w:rsid w:val="0086645E"/>
    <w:rsid w:val="0086728B"/>
    <w:rsid w:val="00867DF4"/>
    <w:rsid w:val="00871FBA"/>
    <w:rsid w:val="00881BA1"/>
    <w:rsid w:val="008820BD"/>
    <w:rsid w:val="00884D97"/>
    <w:rsid w:val="008873C7"/>
    <w:rsid w:val="0088798F"/>
    <w:rsid w:val="008930BF"/>
    <w:rsid w:val="008931E4"/>
    <w:rsid w:val="0089364A"/>
    <w:rsid w:val="00893669"/>
    <w:rsid w:val="0089366C"/>
    <w:rsid w:val="00895A12"/>
    <w:rsid w:val="008A476D"/>
    <w:rsid w:val="008A5137"/>
    <w:rsid w:val="008B3DBF"/>
    <w:rsid w:val="008C0353"/>
    <w:rsid w:val="008C3015"/>
    <w:rsid w:val="008C3030"/>
    <w:rsid w:val="008C3395"/>
    <w:rsid w:val="008C6363"/>
    <w:rsid w:val="008D0230"/>
    <w:rsid w:val="008D17C3"/>
    <w:rsid w:val="008E2186"/>
    <w:rsid w:val="008E6349"/>
    <w:rsid w:val="008E7F03"/>
    <w:rsid w:val="008F139F"/>
    <w:rsid w:val="008F2E92"/>
    <w:rsid w:val="008F3554"/>
    <w:rsid w:val="008F7F64"/>
    <w:rsid w:val="00902486"/>
    <w:rsid w:val="00902FCB"/>
    <w:rsid w:val="00903F1C"/>
    <w:rsid w:val="00906346"/>
    <w:rsid w:val="00911569"/>
    <w:rsid w:val="00912B6C"/>
    <w:rsid w:val="009158FE"/>
    <w:rsid w:val="00920FDD"/>
    <w:rsid w:val="0092239D"/>
    <w:rsid w:val="00926527"/>
    <w:rsid w:val="009275C7"/>
    <w:rsid w:val="00927C27"/>
    <w:rsid w:val="009300E6"/>
    <w:rsid w:val="00930111"/>
    <w:rsid w:val="00930928"/>
    <w:rsid w:val="00931664"/>
    <w:rsid w:val="0093290A"/>
    <w:rsid w:val="0093329E"/>
    <w:rsid w:val="00935083"/>
    <w:rsid w:val="00940019"/>
    <w:rsid w:val="0094337D"/>
    <w:rsid w:val="009451D4"/>
    <w:rsid w:val="00951308"/>
    <w:rsid w:val="00952626"/>
    <w:rsid w:val="00953287"/>
    <w:rsid w:val="00954D30"/>
    <w:rsid w:val="00956E76"/>
    <w:rsid w:val="009571E4"/>
    <w:rsid w:val="00957ECF"/>
    <w:rsid w:val="00961408"/>
    <w:rsid w:val="00964EBA"/>
    <w:rsid w:val="00965A1B"/>
    <w:rsid w:val="009665C9"/>
    <w:rsid w:val="00971C9C"/>
    <w:rsid w:val="009720B4"/>
    <w:rsid w:val="009737E2"/>
    <w:rsid w:val="00974B54"/>
    <w:rsid w:val="0097620A"/>
    <w:rsid w:val="009768AA"/>
    <w:rsid w:val="00977A85"/>
    <w:rsid w:val="00980142"/>
    <w:rsid w:val="0098068A"/>
    <w:rsid w:val="0098272B"/>
    <w:rsid w:val="00983810"/>
    <w:rsid w:val="009842F8"/>
    <w:rsid w:val="00986E2D"/>
    <w:rsid w:val="00991A6B"/>
    <w:rsid w:val="00991D2C"/>
    <w:rsid w:val="009943E2"/>
    <w:rsid w:val="00994642"/>
    <w:rsid w:val="00997396"/>
    <w:rsid w:val="009A1C2E"/>
    <w:rsid w:val="009A28BE"/>
    <w:rsid w:val="009A2939"/>
    <w:rsid w:val="009A2B96"/>
    <w:rsid w:val="009A3688"/>
    <w:rsid w:val="009A4B19"/>
    <w:rsid w:val="009A563B"/>
    <w:rsid w:val="009A7257"/>
    <w:rsid w:val="009B3444"/>
    <w:rsid w:val="009B3470"/>
    <w:rsid w:val="009B4989"/>
    <w:rsid w:val="009B49F4"/>
    <w:rsid w:val="009B619E"/>
    <w:rsid w:val="009B7971"/>
    <w:rsid w:val="009C2EEB"/>
    <w:rsid w:val="009C56FB"/>
    <w:rsid w:val="009D0B0E"/>
    <w:rsid w:val="009D11ED"/>
    <w:rsid w:val="009D2B98"/>
    <w:rsid w:val="009D623E"/>
    <w:rsid w:val="009E3A26"/>
    <w:rsid w:val="009E6924"/>
    <w:rsid w:val="009F0441"/>
    <w:rsid w:val="009F241A"/>
    <w:rsid w:val="009F434D"/>
    <w:rsid w:val="009F4DC8"/>
    <w:rsid w:val="00A007E1"/>
    <w:rsid w:val="00A00814"/>
    <w:rsid w:val="00A00A6F"/>
    <w:rsid w:val="00A00DF5"/>
    <w:rsid w:val="00A02550"/>
    <w:rsid w:val="00A03868"/>
    <w:rsid w:val="00A0699B"/>
    <w:rsid w:val="00A06F3E"/>
    <w:rsid w:val="00A10115"/>
    <w:rsid w:val="00A14CBB"/>
    <w:rsid w:val="00A1597B"/>
    <w:rsid w:val="00A166B4"/>
    <w:rsid w:val="00A16D99"/>
    <w:rsid w:val="00A21876"/>
    <w:rsid w:val="00A240EF"/>
    <w:rsid w:val="00A25374"/>
    <w:rsid w:val="00A269AE"/>
    <w:rsid w:val="00A3114B"/>
    <w:rsid w:val="00A33BE1"/>
    <w:rsid w:val="00A34658"/>
    <w:rsid w:val="00A34AEE"/>
    <w:rsid w:val="00A35B7A"/>
    <w:rsid w:val="00A368C1"/>
    <w:rsid w:val="00A37879"/>
    <w:rsid w:val="00A401F2"/>
    <w:rsid w:val="00A41033"/>
    <w:rsid w:val="00A4163D"/>
    <w:rsid w:val="00A416FC"/>
    <w:rsid w:val="00A41833"/>
    <w:rsid w:val="00A41CB7"/>
    <w:rsid w:val="00A42410"/>
    <w:rsid w:val="00A44A70"/>
    <w:rsid w:val="00A455D1"/>
    <w:rsid w:val="00A46C82"/>
    <w:rsid w:val="00A510F2"/>
    <w:rsid w:val="00A5213D"/>
    <w:rsid w:val="00A56254"/>
    <w:rsid w:val="00A60920"/>
    <w:rsid w:val="00A62B97"/>
    <w:rsid w:val="00A650EC"/>
    <w:rsid w:val="00A654E6"/>
    <w:rsid w:val="00A66BC8"/>
    <w:rsid w:val="00A71320"/>
    <w:rsid w:val="00A718F9"/>
    <w:rsid w:val="00A75A7C"/>
    <w:rsid w:val="00A76323"/>
    <w:rsid w:val="00A811E0"/>
    <w:rsid w:val="00A852EB"/>
    <w:rsid w:val="00A85E91"/>
    <w:rsid w:val="00A87443"/>
    <w:rsid w:val="00A9152A"/>
    <w:rsid w:val="00A91B80"/>
    <w:rsid w:val="00A91F10"/>
    <w:rsid w:val="00A956E5"/>
    <w:rsid w:val="00A977C6"/>
    <w:rsid w:val="00AA2573"/>
    <w:rsid w:val="00AA27DD"/>
    <w:rsid w:val="00AA2B13"/>
    <w:rsid w:val="00AA3970"/>
    <w:rsid w:val="00AA3FEA"/>
    <w:rsid w:val="00AA46E1"/>
    <w:rsid w:val="00AA5044"/>
    <w:rsid w:val="00AB4909"/>
    <w:rsid w:val="00AB61F1"/>
    <w:rsid w:val="00AC102E"/>
    <w:rsid w:val="00AC3C7D"/>
    <w:rsid w:val="00AC699B"/>
    <w:rsid w:val="00AD2205"/>
    <w:rsid w:val="00AD229B"/>
    <w:rsid w:val="00AD5F46"/>
    <w:rsid w:val="00AD6BBA"/>
    <w:rsid w:val="00AE01A5"/>
    <w:rsid w:val="00AE0380"/>
    <w:rsid w:val="00AE14D1"/>
    <w:rsid w:val="00AE3C22"/>
    <w:rsid w:val="00AF0504"/>
    <w:rsid w:val="00AF0656"/>
    <w:rsid w:val="00AF1680"/>
    <w:rsid w:val="00AF35F5"/>
    <w:rsid w:val="00B010C6"/>
    <w:rsid w:val="00B04349"/>
    <w:rsid w:val="00B0486F"/>
    <w:rsid w:val="00B05D74"/>
    <w:rsid w:val="00B07575"/>
    <w:rsid w:val="00B10337"/>
    <w:rsid w:val="00B11CB1"/>
    <w:rsid w:val="00B12B9F"/>
    <w:rsid w:val="00B1526D"/>
    <w:rsid w:val="00B164AD"/>
    <w:rsid w:val="00B16565"/>
    <w:rsid w:val="00B21E33"/>
    <w:rsid w:val="00B22A0C"/>
    <w:rsid w:val="00B22B3C"/>
    <w:rsid w:val="00B24E89"/>
    <w:rsid w:val="00B25A40"/>
    <w:rsid w:val="00B3040F"/>
    <w:rsid w:val="00B3260A"/>
    <w:rsid w:val="00B33490"/>
    <w:rsid w:val="00B3490E"/>
    <w:rsid w:val="00B357F9"/>
    <w:rsid w:val="00B37069"/>
    <w:rsid w:val="00B37544"/>
    <w:rsid w:val="00B376B8"/>
    <w:rsid w:val="00B40A94"/>
    <w:rsid w:val="00B4330D"/>
    <w:rsid w:val="00B43783"/>
    <w:rsid w:val="00B50361"/>
    <w:rsid w:val="00B52B08"/>
    <w:rsid w:val="00B537F2"/>
    <w:rsid w:val="00B54044"/>
    <w:rsid w:val="00B54467"/>
    <w:rsid w:val="00B57E32"/>
    <w:rsid w:val="00B611D2"/>
    <w:rsid w:val="00B62793"/>
    <w:rsid w:val="00B66126"/>
    <w:rsid w:val="00B71ACD"/>
    <w:rsid w:val="00B71F56"/>
    <w:rsid w:val="00B80C13"/>
    <w:rsid w:val="00B81176"/>
    <w:rsid w:val="00B8372C"/>
    <w:rsid w:val="00B83F4D"/>
    <w:rsid w:val="00B84707"/>
    <w:rsid w:val="00B90D22"/>
    <w:rsid w:val="00B90E66"/>
    <w:rsid w:val="00B91829"/>
    <w:rsid w:val="00B95432"/>
    <w:rsid w:val="00B966A6"/>
    <w:rsid w:val="00B9796A"/>
    <w:rsid w:val="00BA141C"/>
    <w:rsid w:val="00BA233C"/>
    <w:rsid w:val="00BA2E09"/>
    <w:rsid w:val="00BA340B"/>
    <w:rsid w:val="00BB1654"/>
    <w:rsid w:val="00BB2A10"/>
    <w:rsid w:val="00BB64BC"/>
    <w:rsid w:val="00BB71B5"/>
    <w:rsid w:val="00BC2076"/>
    <w:rsid w:val="00BC451C"/>
    <w:rsid w:val="00BC495D"/>
    <w:rsid w:val="00BC70CE"/>
    <w:rsid w:val="00BC7CDA"/>
    <w:rsid w:val="00BD3171"/>
    <w:rsid w:val="00BD4497"/>
    <w:rsid w:val="00BD72FD"/>
    <w:rsid w:val="00BE0C62"/>
    <w:rsid w:val="00BE38F3"/>
    <w:rsid w:val="00BF2AEF"/>
    <w:rsid w:val="00BF4351"/>
    <w:rsid w:val="00C01D87"/>
    <w:rsid w:val="00C02948"/>
    <w:rsid w:val="00C04021"/>
    <w:rsid w:val="00C05862"/>
    <w:rsid w:val="00C06E36"/>
    <w:rsid w:val="00C115EE"/>
    <w:rsid w:val="00C124B7"/>
    <w:rsid w:val="00C14585"/>
    <w:rsid w:val="00C20245"/>
    <w:rsid w:val="00C209D4"/>
    <w:rsid w:val="00C22853"/>
    <w:rsid w:val="00C23FEA"/>
    <w:rsid w:val="00C24F5B"/>
    <w:rsid w:val="00C251C7"/>
    <w:rsid w:val="00C25497"/>
    <w:rsid w:val="00C2636C"/>
    <w:rsid w:val="00C264F4"/>
    <w:rsid w:val="00C31634"/>
    <w:rsid w:val="00C31711"/>
    <w:rsid w:val="00C33019"/>
    <w:rsid w:val="00C3346A"/>
    <w:rsid w:val="00C34CFA"/>
    <w:rsid w:val="00C36AD5"/>
    <w:rsid w:val="00C36E50"/>
    <w:rsid w:val="00C4073D"/>
    <w:rsid w:val="00C41B9E"/>
    <w:rsid w:val="00C4374B"/>
    <w:rsid w:val="00C447A9"/>
    <w:rsid w:val="00C44E9A"/>
    <w:rsid w:val="00C4660B"/>
    <w:rsid w:val="00C5188B"/>
    <w:rsid w:val="00C52EA4"/>
    <w:rsid w:val="00C601B0"/>
    <w:rsid w:val="00C610CB"/>
    <w:rsid w:val="00C6152F"/>
    <w:rsid w:val="00C615E6"/>
    <w:rsid w:val="00C62F27"/>
    <w:rsid w:val="00C63702"/>
    <w:rsid w:val="00C6462E"/>
    <w:rsid w:val="00C646A9"/>
    <w:rsid w:val="00C6593D"/>
    <w:rsid w:val="00C66FF1"/>
    <w:rsid w:val="00C72C30"/>
    <w:rsid w:val="00C739EC"/>
    <w:rsid w:val="00C75CB4"/>
    <w:rsid w:val="00C80240"/>
    <w:rsid w:val="00C8097D"/>
    <w:rsid w:val="00C80CE3"/>
    <w:rsid w:val="00C80D68"/>
    <w:rsid w:val="00C8158F"/>
    <w:rsid w:val="00C90466"/>
    <w:rsid w:val="00C915F8"/>
    <w:rsid w:val="00C936D1"/>
    <w:rsid w:val="00C938A5"/>
    <w:rsid w:val="00C94C6C"/>
    <w:rsid w:val="00C959CE"/>
    <w:rsid w:val="00C96312"/>
    <w:rsid w:val="00C96417"/>
    <w:rsid w:val="00C96938"/>
    <w:rsid w:val="00CA0839"/>
    <w:rsid w:val="00CA20C8"/>
    <w:rsid w:val="00CA37BC"/>
    <w:rsid w:val="00CA43BB"/>
    <w:rsid w:val="00CA6493"/>
    <w:rsid w:val="00CA71C0"/>
    <w:rsid w:val="00CB09A4"/>
    <w:rsid w:val="00CB2D32"/>
    <w:rsid w:val="00CB2FDC"/>
    <w:rsid w:val="00CB4E3C"/>
    <w:rsid w:val="00CC3334"/>
    <w:rsid w:val="00CC4751"/>
    <w:rsid w:val="00CC4993"/>
    <w:rsid w:val="00CD06C2"/>
    <w:rsid w:val="00CD0FC8"/>
    <w:rsid w:val="00CD10E9"/>
    <w:rsid w:val="00CD2C3A"/>
    <w:rsid w:val="00CD2FA6"/>
    <w:rsid w:val="00CD5F5A"/>
    <w:rsid w:val="00CD6E43"/>
    <w:rsid w:val="00CE048C"/>
    <w:rsid w:val="00CE19D6"/>
    <w:rsid w:val="00CE1B61"/>
    <w:rsid w:val="00CE30A1"/>
    <w:rsid w:val="00CE33A9"/>
    <w:rsid w:val="00CE3AD2"/>
    <w:rsid w:val="00CE55FA"/>
    <w:rsid w:val="00CE5964"/>
    <w:rsid w:val="00CF3EAB"/>
    <w:rsid w:val="00D02813"/>
    <w:rsid w:val="00D05664"/>
    <w:rsid w:val="00D074B0"/>
    <w:rsid w:val="00D15497"/>
    <w:rsid w:val="00D16F09"/>
    <w:rsid w:val="00D173C2"/>
    <w:rsid w:val="00D17981"/>
    <w:rsid w:val="00D20400"/>
    <w:rsid w:val="00D2047A"/>
    <w:rsid w:val="00D22C76"/>
    <w:rsid w:val="00D27D05"/>
    <w:rsid w:val="00D27DD8"/>
    <w:rsid w:val="00D340C1"/>
    <w:rsid w:val="00D35855"/>
    <w:rsid w:val="00D36295"/>
    <w:rsid w:val="00D36C8B"/>
    <w:rsid w:val="00D37395"/>
    <w:rsid w:val="00D37B78"/>
    <w:rsid w:val="00D4169C"/>
    <w:rsid w:val="00D431DF"/>
    <w:rsid w:val="00D44103"/>
    <w:rsid w:val="00D44860"/>
    <w:rsid w:val="00D44D64"/>
    <w:rsid w:val="00D4717D"/>
    <w:rsid w:val="00D5060C"/>
    <w:rsid w:val="00D52A2C"/>
    <w:rsid w:val="00D538A9"/>
    <w:rsid w:val="00D54842"/>
    <w:rsid w:val="00D61B40"/>
    <w:rsid w:val="00D631B1"/>
    <w:rsid w:val="00D63BEF"/>
    <w:rsid w:val="00D641F4"/>
    <w:rsid w:val="00D64B74"/>
    <w:rsid w:val="00D6688F"/>
    <w:rsid w:val="00D71009"/>
    <w:rsid w:val="00D7186D"/>
    <w:rsid w:val="00D74C5A"/>
    <w:rsid w:val="00D76A89"/>
    <w:rsid w:val="00D7736C"/>
    <w:rsid w:val="00D77BB5"/>
    <w:rsid w:val="00D86335"/>
    <w:rsid w:val="00D86C41"/>
    <w:rsid w:val="00D9486F"/>
    <w:rsid w:val="00D94D2A"/>
    <w:rsid w:val="00D96CF5"/>
    <w:rsid w:val="00DA0059"/>
    <w:rsid w:val="00DA1075"/>
    <w:rsid w:val="00DA237E"/>
    <w:rsid w:val="00DA4A2B"/>
    <w:rsid w:val="00DA5462"/>
    <w:rsid w:val="00DA58C6"/>
    <w:rsid w:val="00DA5B09"/>
    <w:rsid w:val="00DB3FA7"/>
    <w:rsid w:val="00DB6EB6"/>
    <w:rsid w:val="00DC0D4A"/>
    <w:rsid w:val="00DC0E85"/>
    <w:rsid w:val="00DC0F1A"/>
    <w:rsid w:val="00DC2C06"/>
    <w:rsid w:val="00DC4C04"/>
    <w:rsid w:val="00DC5AB1"/>
    <w:rsid w:val="00DC692A"/>
    <w:rsid w:val="00DC6942"/>
    <w:rsid w:val="00DD0376"/>
    <w:rsid w:val="00DD05D4"/>
    <w:rsid w:val="00DD1600"/>
    <w:rsid w:val="00DD2408"/>
    <w:rsid w:val="00DD66FA"/>
    <w:rsid w:val="00DE341A"/>
    <w:rsid w:val="00DE3D41"/>
    <w:rsid w:val="00DE48BD"/>
    <w:rsid w:val="00DE502C"/>
    <w:rsid w:val="00DE6BFB"/>
    <w:rsid w:val="00DF00E6"/>
    <w:rsid w:val="00DF0AFE"/>
    <w:rsid w:val="00DF6187"/>
    <w:rsid w:val="00DF708A"/>
    <w:rsid w:val="00DF7409"/>
    <w:rsid w:val="00DF746F"/>
    <w:rsid w:val="00E00166"/>
    <w:rsid w:val="00E00289"/>
    <w:rsid w:val="00E02ECB"/>
    <w:rsid w:val="00E03AC4"/>
    <w:rsid w:val="00E047D1"/>
    <w:rsid w:val="00E05FDA"/>
    <w:rsid w:val="00E120D1"/>
    <w:rsid w:val="00E216C0"/>
    <w:rsid w:val="00E23A8C"/>
    <w:rsid w:val="00E25023"/>
    <w:rsid w:val="00E27E49"/>
    <w:rsid w:val="00E31403"/>
    <w:rsid w:val="00E31CB7"/>
    <w:rsid w:val="00E3263F"/>
    <w:rsid w:val="00E3320C"/>
    <w:rsid w:val="00E34581"/>
    <w:rsid w:val="00E40A43"/>
    <w:rsid w:val="00E43384"/>
    <w:rsid w:val="00E43AE5"/>
    <w:rsid w:val="00E46F96"/>
    <w:rsid w:val="00E4705E"/>
    <w:rsid w:val="00E512DF"/>
    <w:rsid w:val="00E55E8A"/>
    <w:rsid w:val="00E563B3"/>
    <w:rsid w:val="00E56C5A"/>
    <w:rsid w:val="00E60251"/>
    <w:rsid w:val="00E611B4"/>
    <w:rsid w:val="00E612E7"/>
    <w:rsid w:val="00E61F65"/>
    <w:rsid w:val="00E634E0"/>
    <w:rsid w:val="00E64E8A"/>
    <w:rsid w:val="00E65EEB"/>
    <w:rsid w:val="00E67D49"/>
    <w:rsid w:val="00E737D4"/>
    <w:rsid w:val="00E77C8B"/>
    <w:rsid w:val="00E82113"/>
    <w:rsid w:val="00E84107"/>
    <w:rsid w:val="00E8737E"/>
    <w:rsid w:val="00E873BB"/>
    <w:rsid w:val="00E94476"/>
    <w:rsid w:val="00E95AC4"/>
    <w:rsid w:val="00E95F5F"/>
    <w:rsid w:val="00EA04FF"/>
    <w:rsid w:val="00EA0839"/>
    <w:rsid w:val="00EA4DF0"/>
    <w:rsid w:val="00EA6A0D"/>
    <w:rsid w:val="00EB20AA"/>
    <w:rsid w:val="00EB2EF2"/>
    <w:rsid w:val="00EB3552"/>
    <w:rsid w:val="00EB3791"/>
    <w:rsid w:val="00EB4E4C"/>
    <w:rsid w:val="00EB52AC"/>
    <w:rsid w:val="00EB688F"/>
    <w:rsid w:val="00EB69B6"/>
    <w:rsid w:val="00EC18B6"/>
    <w:rsid w:val="00EC52E0"/>
    <w:rsid w:val="00EC60D9"/>
    <w:rsid w:val="00ED0F63"/>
    <w:rsid w:val="00ED140B"/>
    <w:rsid w:val="00ED1982"/>
    <w:rsid w:val="00ED58C2"/>
    <w:rsid w:val="00EE1F29"/>
    <w:rsid w:val="00EE27C8"/>
    <w:rsid w:val="00EF2539"/>
    <w:rsid w:val="00EF440E"/>
    <w:rsid w:val="00EF4EF1"/>
    <w:rsid w:val="00F0044E"/>
    <w:rsid w:val="00F0126F"/>
    <w:rsid w:val="00F01A10"/>
    <w:rsid w:val="00F02966"/>
    <w:rsid w:val="00F049A2"/>
    <w:rsid w:val="00F0637A"/>
    <w:rsid w:val="00F074D9"/>
    <w:rsid w:val="00F07571"/>
    <w:rsid w:val="00F10D7E"/>
    <w:rsid w:val="00F11811"/>
    <w:rsid w:val="00F122D7"/>
    <w:rsid w:val="00F138BC"/>
    <w:rsid w:val="00F13C09"/>
    <w:rsid w:val="00F160BC"/>
    <w:rsid w:val="00F164AA"/>
    <w:rsid w:val="00F17ADE"/>
    <w:rsid w:val="00F20BE1"/>
    <w:rsid w:val="00F211D6"/>
    <w:rsid w:val="00F21BA2"/>
    <w:rsid w:val="00F26825"/>
    <w:rsid w:val="00F271CE"/>
    <w:rsid w:val="00F3036A"/>
    <w:rsid w:val="00F31C30"/>
    <w:rsid w:val="00F37009"/>
    <w:rsid w:val="00F41DA0"/>
    <w:rsid w:val="00F43BA7"/>
    <w:rsid w:val="00F6027A"/>
    <w:rsid w:val="00F6039A"/>
    <w:rsid w:val="00F6107D"/>
    <w:rsid w:val="00F62FEC"/>
    <w:rsid w:val="00F63480"/>
    <w:rsid w:val="00F67361"/>
    <w:rsid w:val="00F725E8"/>
    <w:rsid w:val="00F72DF8"/>
    <w:rsid w:val="00F72F52"/>
    <w:rsid w:val="00F806A0"/>
    <w:rsid w:val="00F813D7"/>
    <w:rsid w:val="00F84186"/>
    <w:rsid w:val="00F8488C"/>
    <w:rsid w:val="00F86E73"/>
    <w:rsid w:val="00F86EE1"/>
    <w:rsid w:val="00F87A72"/>
    <w:rsid w:val="00F87E67"/>
    <w:rsid w:val="00F9134D"/>
    <w:rsid w:val="00F923F6"/>
    <w:rsid w:val="00F92A32"/>
    <w:rsid w:val="00F9330F"/>
    <w:rsid w:val="00F94518"/>
    <w:rsid w:val="00F96AF1"/>
    <w:rsid w:val="00F973CE"/>
    <w:rsid w:val="00F975AE"/>
    <w:rsid w:val="00F97623"/>
    <w:rsid w:val="00FA047D"/>
    <w:rsid w:val="00FA2673"/>
    <w:rsid w:val="00FA27B7"/>
    <w:rsid w:val="00FA6794"/>
    <w:rsid w:val="00FA7107"/>
    <w:rsid w:val="00FA7F88"/>
    <w:rsid w:val="00FB0DE4"/>
    <w:rsid w:val="00FB23E5"/>
    <w:rsid w:val="00FB329B"/>
    <w:rsid w:val="00FC05A9"/>
    <w:rsid w:val="00FD15D5"/>
    <w:rsid w:val="00FD1B40"/>
    <w:rsid w:val="00FD2BED"/>
    <w:rsid w:val="00FD55DE"/>
    <w:rsid w:val="00FE059F"/>
    <w:rsid w:val="00FE2596"/>
    <w:rsid w:val="00FE50D8"/>
    <w:rsid w:val="00FE60C1"/>
    <w:rsid w:val="00FE6A31"/>
    <w:rsid w:val="00FE70DE"/>
    <w:rsid w:val="00FE7A9E"/>
    <w:rsid w:val="00FF084E"/>
    <w:rsid w:val="00FF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48690"/>
  <w15:chartTrackingRefBased/>
  <w15:docId w15:val="{1159402B-6FC1-46D9-A60A-484BEC1A2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00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F61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210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10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10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10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106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1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106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21060"/>
    <w:pPr>
      <w:ind w:left="720"/>
      <w:contextualSpacing/>
    </w:pPr>
  </w:style>
  <w:style w:type="paragraph" w:styleId="Rvision">
    <w:name w:val="Revision"/>
    <w:hidden/>
    <w:uiPriority w:val="99"/>
    <w:semiHidden/>
    <w:rsid w:val="005C77AA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00362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34202"/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F01A1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01A10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iPriority w:val="35"/>
    <w:unhideWhenUsed/>
    <w:qFormat/>
    <w:rsid w:val="00564B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F6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5F61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ev">
    <w:name w:val="Strong"/>
    <w:basedOn w:val="Policepardfaut"/>
    <w:uiPriority w:val="22"/>
    <w:qFormat/>
    <w:rsid w:val="00BB64BC"/>
    <w:rPr>
      <w:b/>
      <w:bCs/>
    </w:rPr>
  </w:style>
  <w:style w:type="character" w:customStyle="1" w:styleId="fadeinm1hgl8">
    <w:name w:val="_fadein_m1hgl_8"/>
    <w:basedOn w:val="Policepardfaut"/>
    <w:rsid w:val="006F595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978C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978C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978C2"/>
    <w:rPr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AA25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A2573"/>
  </w:style>
  <w:style w:type="character" w:styleId="Numrodepage">
    <w:name w:val="page number"/>
    <w:basedOn w:val="Policepardfaut"/>
    <w:uiPriority w:val="99"/>
    <w:semiHidden/>
    <w:unhideWhenUsed/>
    <w:rsid w:val="00AA2573"/>
  </w:style>
  <w:style w:type="character" w:styleId="Numrodeligne">
    <w:name w:val="line number"/>
    <w:basedOn w:val="Policepardfaut"/>
    <w:uiPriority w:val="99"/>
    <w:semiHidden/>
    <w:unhideWhenUsed/>
    <w:rsid w:val="00AA2573"/>
  </w:style>
  <w:style w:type="character" w:customStyle="1" w:styleId="Titre1Car">
    <w:name w:val="Titre 1 Car"/>
    <w:basedOn w:val="Policepardfaut"/>
    <w:link w:val="Titre1"/>
    <w:uiPriority w:val="9"/>
    <w:rsid w:val="00A008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F61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auListe2-Accentuation3">
    <w:name w:val="List Table 2 Accent 3"/>
    <w:basedOn w:val="TableauNormal"/>
    <w:uiPriority w:val="47"/>
    <w:rsid w:val="001300F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007295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9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1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3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9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106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06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0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63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32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458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8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B294C-3261-4716-8E1A-A11441B74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udragne</dc:creator>
  <cp:keywords/>
  <dc:description/>
  <cp:lastModifiedBy>Zhou Xu</cp:lastModifiedBy>
  <cp:revision>3</cp:revision>
  <dcterms:created xsi:type="dcterms:W3CDTF">2026-01-14T08:11:00Z</dcterms:created>
  <dcterms:modified xsi:type="dcterms:W3CDTF">2026-01-1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2SeXOtE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